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2C8BD" w14:textId="73159C2A" w:rsidR="00C8096B" w:rsidRPr="00C8096B" w:rsidRDefault="0019456C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C8096B" w:rsidRPr="00C8096B"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8</w:t>
      </w:r>
      <w:r w:rsidR="00E23041" w:rsidRPr="00E23041">
        <w:rPr>
          <w:rFonts w:ascii="Times New Roman" w:hAnsi="Times New Roman" w:cs="Times New Roman"/>
          <w:b/>
          <w:bCs/>
          <w:sz w:val="24"/>
        </w:rPr>
        <w:t>. Primer sequence for qPCR assays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0"/>
        <w:gridCol w:w="1695"/>
        <w:gridCol w:w="4800"/>
      </w:tblGrid>
      <w:tr w:rsidR="002E6E80" w:rsidRPr="002E6E80" w14:paraId="06BB996E" w14:textId="77777777" w:rsidTr="002E6E80">
        <w:trPr>
          <w:trHeight w:val="28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4D29A72" w14:textId="77777777" w:rsidR="002E6E80" w:rsidRPr="002E6E80" w:rsidRDefault="002E6E80" w:rsidP="002E6E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E6E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E7C0A9D" w14:textId="77777777" w:rsidR="002E6E80" w:rsidRPr="002E6E80" w:rsidRDefault="002E6E80" w:rsidP="002E6E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E6E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</w:t>
            </w:r>
          </w:p>
        </w:tc>
        <w:tc>
          <w:tcPr>
            <w:tcW w:w="4800" w:type="dxa"/>
            <w:shd w:val="clear" w:color="auto" w:fill="auto"/>
            <w:noWrap/>
            <w:vAlign w:val="center"/>
            <w:hideMark/>
          </w:tcPr>
          <w:p w14:paraId="07B004FA" w14:textId="77777777" w:rsidR="002E6E80" w:rsidRPr="002E6E80" w:rsidRDefault="002E6E80" w:rsidP="002E6E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E6E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quences</w:t>
            </w:r>
          </w:p>
        </w:tc>
      </w:tr>
      <w:tr w:rsidR="002E6E80" w:rsidRPr="002E6E80" w14:paraId="73EBDB20" w14:textId="77777777" w:rsidTr="002E6E80">
        <w:trPr>
          <w:trHeight w:val="280"/>
        </w:trPr>
        <w:tc>
          <w:tcPr>
            <w:tcW w:w="1580" w:type="dxa"/>
            <w:vMerge w:val="restart"/>
            <w:vAlign w:val="center"/>
            <w:hideMark/>
          </w:tcPr>
          <w:p w14:paraId="73E5363A" w14:textId="693E681E" w:rsidR="002E6E80" w:rsidRPr="002E6E80" w:rsidRDefault="002E6E80" w:rsidP="002E6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6E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mo sapiens</w:t>
            </w:r>
          </w:p>
        </w:tc>
        <w:tc>
          <w:tcPr>
            <w:tcW w:w="1695" w:type="dxa"/>
            <w:vMerge w:val="restart"/>
            <w:shd w:val="clear" w:color="auto" w:fill="auto"/>
            <w:noWrap/>
            <w:vAlign w:val="center"/>
            <w:hideMark/>
          </w:tcPr>
          <w:p w14:paraId="3B5E3233" w14:textId="4B713DA2" w:rsidR="002E6E80" w:rsidRPr="002E6E80" w:rsidRDefault="002E6E80" w:rsidP="002E6E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DA</w:t>
            </w:r>
          </w:p>
        </w:tc>
        <w:tc>
          <w:tcPr>
            <w:tcW w:w="4800" w:type="dxa"/>
            <w:shd w:val="clear" w:color="auto" w:fill="auto"/>
            <w:noWrap/>
            <w:vAlign w:val="center"/>
            <w:hideMark/>
          </w:tcPr>
          <w:p w14:paraId="27B8B45B" w14:textId="6F90C738" w:rsidR="002E6E80" w:rsidRPr="002E6E80" w:rsidRDefault="002E6E80" w:rsidP="002E6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6E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-5'-TGAAGCCTGAGTGTGTCCAG-3'</w:t>
            </w:r>
          </w:p>
        </w:tc>
      </w:tr>
      <w:tr w:rsidR="002E6E80" w:rsidRPr="002E6E80" w14:paraId="3B0916F3" w14:textId="77777777" w:rsidTr="002E6E80">
        <w:trPr>
          <w:trHeight w:val="280"/>
        </w:trPr>
        <w:tc>
          <w:tcPr>
            <w:tcW w:w="1580" w:type="dxa"/>
            <w:vMerge/>
            <w:vAlign w:val="center"/>
            <w:hideMark/>
          </w:tcPr>
          <w:p w14:paraId="3A42532F" w14:textId="77777777" w:rsidR="002E6E80" w:rsidRPr="002E6E80" w:rsidRDefault="002E6E80" w:rsidP="002E6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5" w:type="dxa"/>
            <w:vMerge/>
            <w:vAlign w:val="center"/>
            <w:hideMark/>
          </w:tcPr>
          <w:p w14:paraId="1D7E15F5" w14:textId="77777777" w:rsidR="002E6E80" w:rsidRPr="002E6E80" w:rsidRDefault="002E6E80" w:rsidP="002E6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00" w:type="dxa"/>
            <w:shd w:val="clear" w:color="auto" w:fill="auto"/>
            <w:noWrap/>
            <w:vAlign w:val="center"/>
            <w:hideMark/>
          </w:tcPr>
          <w:p w14:paraId="091D105B" w14:textId="0DDACD54" w:rsidR="002E6E80" w:rsidRPr="002E6E80" w:rsidRDefault="002E6E80" w:rsidP="002E6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6E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-5'-TAGCAATTGCCCTGAAATCC-3'</w:t>
            </w:r>
          </w:p>
        </w:tc>
      </w:tr>
      <w:tr w:rsidR="002E6E80" w:rsidRPr="002E6E80" w14:paraId="0C3EE6CC" w14:textId="77777777" w:rsidTr="002E6E80">
        <w:trPr>
          <w:trHeight w:val="280"/>
        </w:trPr>
        <w:tc>
          <w:tcPr>
            <w:tcW w:w="1580" w:type="dxa"/>
            <w:vMerge/>
            <w:vAlign w:val="center"/>
            <w:hideMark/>
          </w:tcPr>
          <w:p w14:paraId="66C24257" w14:textId="77777777" w:rsidR="002E6E80" w:rsidRPr="002E6E80" w:rsidRDefault="002E6E80" w:rsidP="002E6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5" w:type="dxa"/>
            <w:vMerge w:val="restart"/>
            <w:shd w:val="clear" w:color="auto" w:fill="auto"/>
            <w:noWrap/>
            <w:vAlign w:val="center"/>
            <w:hideMark/>
          </w:tcPr>
          <w:p w14:paraId="4577EA2F" w14:textId="4EAB3521" w:rsidR="002E6E80" w:rsidRPr="002E6E80" w:rsidRDefault="002E6E80" w:rsidP="002E6E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DNMT1</w:t>
            </w:r>
          </w:p>
        </w:tc>
        <w:tc>
          <w:tcPr>
            <w:tcW w:w="4800" w:type="dxa"/>
            <w:shd w:val="clear" w:color="auto" w:fill="auto"/>
            <w:noWrap/>
            <w:vAlign w:val="center"/>
            <w:hideMark/>
          </w:tcPr>
          <w:p w14:paraId="245FDA1A" w14:textId="006673B3" w:rsidR="002E6E80" w:rsidRPr="002E6E80" w:rsidRDefault="002E6E80" w:rsidP="002E6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6E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-5'-</w:t>
            </w:r>
            <w:r w:rsidR="00C8096B" w:rsidRPr="00C80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GCTACCACGCAGACATCA</w:t>
            </w:r>
            <w:r w:rsidRPr="002E6E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'</w:t>
            </w:r>
          </w:p>
        </w:tc>
      </w:tr>
      <w:tr w:rsidR="002E6E80" w:rsidRPr="002E6E80" w14:paraId="7875E2A2" w14:textId="77777777" w:rsidTr="002E6E80">
        <w:trPr>
          <w:trHeight w:val="280"/>
        </w:trPr>
        <w:tc>
          <w:tcPr>
            <w:tcW w:w="1580" w:type="dxa"/>
            <w:vMerge/>
            <w:vAlign w:val="center"/>
            <w:hideMark/>
          </w:tcPr>
          <w:p w14:paraId="6428E14C" w14:textId="77777777" w:rsidR="002E6E80" w:rsidRPr="002E6E80" w:rsidRDefault="002E6E80" w:rsidP="002E6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5" w:type="dxa"/>
            <w:vMerge/>
            <w:vAlign w:val="center"/>
            <w:hideMark/>
          </w:tcPr>
          <w:p w14:paraId="0F57FB80" w14:textId="77777777" w:rsidR="002E6E80" w:rsidRPr="002E6E80" w:rsidRDefault="002E6E80" w:rsidP="002E6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00" w:type="dxa"/>
            <w:shd w:val="clear" w:color="auto" w:fill="auto"/>
            <w:noWrap/>
            <w:vAlign w:val="center"/>
            <w:hideMark/>
          </w:tcPr>
          <w:p w14:paraId="3D581DA4" w14:textId="66EC407C" w:rsidR="002E6E80" w:rsidRPr="002E6E80" w:rsidRDefault="002E6E80" w:rsidP="002E6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6E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-5'-</w:t>
            </w:r>
            <w:r w:rsidR="00C8096B" w:rsidRPr="00C80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GAGGAAGTAGAAGCGGTTG</w:t>
            </w:r>
            <w:r w:rsidRPr="002E6E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'</w:t>
            </w:r>
          </w:p>
        </w:tc>
      </w:tr>
      <w:tr w:rsidR="002E6E80" w:rsidRPr="002E6E80" w14:paraId="0056436D" w14:textId="77777777" w:rsidTr="002E6E80">
        <w:trPr>
          <w:trHeight w:val="280"/>
        </w:trPr>
        <w:tc>
          <w:tcPr>
            <w:tcW w:w="1580" w:type="dxa"/>
            <w:vMerge/>
            <w:vAlign w:val="center"/>
            <w:hideMark/>
          </w:tcPr>
          <w:p w14:paraId="5D845AAF" w14:textId="77777777" w:rsidR="002E6E80" w:rsidRPr="002E6E80" w:rsidRDefault="002E6E80" w:rsidP="002E6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5" w:type="dxa"/>
            <w:vMerge w:val="restart"/>
            <w:shd w:val="clear" w:color="auto" w:fill="auto"/>
            <w:noWrap/>
            <w:vAlign w:val="center"/>
            <w:hideMark/>
          </w:tcPr>
          <w:p w14:paraId="3997D2E7" w14:textId="77777777" w:rsidR="002E6E80" w:rsidRPr="002E6E80" w:rsidRDefault="002E6E80" w:rsidP="002E6E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6E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PDH</w:t>
            </w:r>
          </w:p>
        </w:tc>
        <w:tc>
          <w:tcPr>
            <w:tcW w:w="4800" w:type="dxa"/>
            <w:shd w:val="clear" w:color="auto" w:fill="auto"/>
            <w:noWrap/>
            <w:vAlign w:val="center"/>
            <w:hideMark/>
          </w:tcPr>
          <w:p w14:paraId="1082ADE7" w14:textId="77777777" w:rsidR="002E6E80" w:rsidRPr="002E6E80" w:rsidRDefault="002E6E80" w:rsidP="002E6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6E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-5'-TTCTCTGATTTGGTCGTATTGG-3'</w:t>
            </w:r>
          </w:p>
        </w:tc>
      </w:tr>
      <w:tr w:rsidR="002E6E80" w:rsidRPr="002E6E80" w14:paraId="30DC1698" w14:textId="77777777" w:rsidTr="002E6E80">
        <w:trPr>
          <w:trHeight w:val="280"/>
        </w:trPr>
        <w:tc>
          <w:tcPr>
            <w:tcW w:w="1580" w:type="dxa"/>
            <w:vMerge/>
            <w:vAlign w:val="center"/>
            <w:hideMark/>
          </w:tcPr>
          <w:p w14:paraId="08654B2C" w14:textId="77777777" w:rsidR="002E6E80" w:rsidRPr="002E6E80" w:rsidRDefault="002E6E80" w:rsidP="002E6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5" w:type="dxa"/>
            <w:vMerge/>
            <w:vAlign w:val="center"/>
            <w:hideMark/>
          </w:tcPr>
          <w:p w14:paraId="31018EA9" w14:textId="77777777" w:rsidR="002E6E80" w:rsidRPr="002E6E80" w:rsidRDefault="002E6E80" w:rsidP="002E6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00" w:type="dxa"/>
            <w:shd w:val="clear" w:color="auto" w:fill="auto"/>
            <w:noWrap/>
            <w:vAlign w:val="center"/>
            <w:hideMark/>
          </w:tcPr>
          <w:p w14:paraId="23CAA9AD" w14:textId="77777777" w:rsidR="002E6E80" w:rsidRPr="002E6E80" w:rsidRDefault="002E6E80" w:rsidP="002E6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0" w:name="RANGE!C36"/>
            <w:r w:rsidRPr="002E6E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-5'-GTAGTTGAGGTCAATGAAGGG-3'</w:t>
            </w:r>
            <w:bookmarkEnd w:id="0"/>
          </w:p>
        </w:tc>
      </w:tr>
      <w:tr w:rsidR="002E6E80" w:rsidRPr="002E6E80" w14:paraId="1DCAF704" w14:textId="77777777" w:rsidTr="002E6E80">
        <w:trPr>
          <w:trHeight w:val="280"/>
        </w:trPr>
        <w:tc>
          <w:tcPr>
            <w:tcW w:w="1580" w:type="dxa"/>
            <w:vMerge/>
            <w:vAlign w:val="center"/>
            <w:hideMark/>
          </w:tcPr>
          <w:p w14:paraId="065BA505" w14:textId="77777777" w:rsidR="002E6E80" w:rsidRPr="002E6E80" w:rsidRDefault="002E6E80" w:rsidP="002E6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5" w:type="dxa"/>
            <w:vMerge w:val="restart"/>
            <w:shd w:val="clear" w:color="auto" w:fill="auto"/>
            <w:noWrap/>
            <w:vAlign w:val="center"/>
            <w:hideMark/>
          </w:tcPr>
          <w:p w14:paraId="04D659D8" w14:textId="77777777" w:rsidR="002E6E80" w:rsidRPr="002E6E80" w:rsidRDefault="002E6E80" w:rsidP="002E6E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6E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β-actin</w:t>
            </w:r>
          </w:p>
        </w:tc>
        <w:tc>
          <w:tcPr>
            <w:tcW w:w="4800" w:type="dxa"/>
            <w:shd w:val="clear" w:color="auto" w:fill="auto"/>
            <w:noWrap/>
            <w:vAlign w:val="center"/>
            <w:hideMark/>
          </w:tcPr>
          <w:p w14:paraId="2E4164F6" w14:textId="77777777" w:rsidR="002E6E80" w:rsidRPr="002E6E80" w:rsidRDefault="002E6E80" w:rsidP="002E6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6E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-5'-GGCATTGTTACCAACTGGGACG-3'</w:t>
            </w:r>
          </w:p>
        </w:tc>
      </w:tr>
      <w:tr w:rsidR="002E6E80" w:rsidRPr="002E6E80" w14:paraId="23680E23" w14:textId="77777777" w:rsidTr="002E6E80">
        <w:trPr>
          <w:trHeight w:val="280"/>
        </w:trPr>
        <w:tc>
          <w:tcPr>
            <w:tcW w:w="1580" w:type="dxa"/>
            <w:vMerge/>
            <w:vAlign w:val="center"/>
            <w:hideMark/>
          </w:tcPr>
          <w:p w14:paraId="0E7314C8" w14:textId="77777777" w:rsidR="002E6E80" w:rsidRPr="002E6E80" w:rsidRDefault="002E6E80" w:rsidP="002E6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5" w:type="dxa"/>
            <w:vMerge/>
            <w:vAlign w:val="center"/>
            <w:hideMark/>
          </w:tcPr>
          <w:p w14:paraId="6FF100F3" w14:textId="77777777" w:rsidR="002E6E80" w:rsidRPr="002E6E80" w:rsidRDefault="002E6E80" w:rsidP="002E6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00" w:type="dxa"/>
            <w:shd w:val="clear" w:color="auto" w:fill="auto"/>
            <w:noWrap/>
            <w:vAlign w:val="center"/>
            <w:hideMark/>
          </w:tcPr>
          <w:p w14:paraId="0BBE6CFE" w14:textId="77777777" w:rsidR="002E6E80" w:rsidRPr="002E6E80" w:rsidRDefault="002E6E80" w:rsidP="002E6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1" w:name="RANGE!C38"/>
            <w:r w:rsidRPr="002E6E8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-5'-CTCTTTGATGTCACGCACGATTTC-3'</w:t>
            </w:r>
            <w:bookmarkEnd w:id="1"/>
          </w:p>
        </w:tc>
      </w:tr>
    </w:tbl>
    <w:p w14:paraId="063993C8" w14:textId="77777777" w:rsidR="002B7606" w:rsidRPr="0019456C" w:rsidRDefault="002B7606"/>
    <w:sectPr w:rsidR="002B7606" w:rsidRPr="0019456C" w:rsidSect="003B00C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E80"/>
    <w:rsid w:val="000013EF"/>
    <w:rsid w:val="000022B9"/>
    <w:rsid w:val="00006BDE"/>
    <w:rsid w:val="00014082"/>
    <w:rsid w:val="00015F03"/>
    <w:rsid w:val="0002668B"/>
    <w:rsid w:val="00026771"/>
    <w:rsid w:val="000303FA"/>
    <w:rsid w:val="00032841"/>
    <w:rsid w:val="0003366C"/>
    <w:rsid w:val="00043C55"/>
    <w:rsid w:val="0005792B"/>
    <w:rsid w:val="00060742"/>
    <w:rsid w:val="00060B50"/>
    <w:rsid w:val="00061233"/>
    <w:rsid w:val="000746AC"/>
    <w:rsid w:val="00076850"/>
    <w:rsid w:val="0007695C"/>
    <w:rsid w:val="0008046D"/>
    <w:rsid w:val="00084B6A"/>
    <w:rsid w:val="000904F3"/>
    <w:rsid w:val="0009368E"/>
    <w:rsid w:val="00095585"/>
    <w:rsid w:val="00097272"/>
    <w:rsid w:val="000A50AC"/>
    <w:rsid w:val="000B1F0B"/>
    <w:rsid w:val="000B513E"/>
    <w:rsid w:val="000B55E2"/>
    <w:rsid w:val="000C07E4"/>
    <w:rsid w:val="000C1717"/>
    <w:rsid w:val="000D74A7"/>
    <w:rsid w:val="000D7E7A"/>
    <w:rsid w:val="000E43CB"/>
    <w:rsid w:val="000F531C"/>
    <w:rsid w:val="000F6958"/>
    <w:rsid w:val="00102CA1"/>
    <w:rsid w:val="00121BA2"/>
    <w:rsid w:val="00123720"/>
    <w:rsid w:val="00124BEB"/>
    <w:rsid w:val="001319B7"/>
    <w:rsid w:val="0013242C"/>
    <w:rsid w:val="00135DAD"/>
    <w:rsid w:val="00136D36"/>
    <w:rsid w:val="00144BCE"/>
    <w:rsid w:val="00146C6B"/>
    <w:rsid w:val="00152252"/>
    <w:rsid w:val="001537C9"/>
    <w:rsid w:val="00157D79"/>
    <w:rsid w:val="00165D60"/>
    <w:rsid w:val="001708A5"/>
    <w:rsid w:val="00172068"/>
    <w:rsid w:val="00175233"/>
    <w:rsid w:val="00176013"/>
    <w:rsid w:val="00180F12"/>
    <w:rsid w:val="00182B78"/>
    <w:rsid w:val="00187EBF"/>
    <w:rsid w:val="0019456C"/>
    <w:rsid w:val="00194F9A"/>
    <w:rsid w:val="001A0DCC"/>
    <w:rsid w:val="001A3922"/>
    <w:rsid w:val="001A594A"/>
    <w:rsid w:val="001B5E84"/>
    <w:rsid w:val="001C3F64"/>
    <w:rsid w:val="001C3FE5"/>
    <w:rsid w:val="001C588E"/>
    <w:rsid w:val="001C6C9B"/>
    <w:rsid w:val="001D0C83"/>
    <w:rsid w:val="001D7905"/>
    <w:rsid w:val="001E2F72"/>
    <w:rsid w:val="001E41AE"/>
    <w:rsid w:val="001E78E4"/>
    <w:rsid w:val="001F1163"/>
    <w:rsid w:val="001F39A7"/>
    <w:rsid w:val="001F5659"/>
    <w:rsid w:val="001F587F"/>
    <w:rsid w:val="001F7728"/>
    <w:rsid w:val="00202EE4"/>
    <w:rsid w:val="00207B22"/>
    <w:rsid w:val="00215264"/>
    <w:rsid w:val="00221630"/>
    <w:rsid w:val="0022661E"/>
    <w:rsid w:val="00230819"/>
    <w:rsid w:val="002400DD"/>
    <w:rsid w:val="00242625"/>
    <w:rsid w:val="00243750"/>
    <w:rsid w:val="002500C8"/>
    <w:rsid w:val="00263112"/>
    <w:rsid w:val="00266BB0"/>
    <w:rsid w:val="002679CF"/>
    <w:rsid w:val="002722FB"/>
    <w:rsid w:val="00272F43"/>
    <w:rsid w:val="0027466D"/>
    <w:rsid w:val="00276247"/>
    <w:rsid w:val="00277FC5"/>
    <w:rsid w:val="00291079"/>
    <w:rsid w:val="002A09A8"/>
    <w:rsid w:val="002A0DB8"/>
    <w:rsid w:val="002B398E"/>
    <w:rsid w:val="002B559C"/>
    <w:rsid w:val="002B7606"/>
    <w:rsid w:val="002C0309"/>
    <w:rsid w:val="002C1E24"/>
    <w:rsid w:val="002C2004"/>
    <w:rsid w:val="002C70E0"/>
    <w:rsid w:val="002D11D0"/>
    <w:rsid w:val="002D7D94"/>
    <w:rsid w:val="002E6E80"/>
    <w:rsid w:val="002E7088"/>
    <w:rsid w:val="002E7B2C"/>
    <w:rsid w:val="002F1616"/>
    <w:rsid w:val="002F2BEC"/>
    <w:rsid w:val="002F46A1"/>
    <w:rsid w:val="002F59C9"/>
    <w:rsid w:val="00303504"/>
    <w:rsid w:val="003045F5"/>
    <w:rsid w:val="003170CE"/>
    <w:rsid w:val="0033795E"/>
    <w:rsid w:val="0035290D"/>
    <w:rsid w:val="0035315B"/>
    <w:rsid w:val="00365D1A"/>
    <w:rsid w:val="00370042"/>
    <w:rsid w:val="00385F2D"/>
    <w:rsid w:val="00386F65"/>
    <w:rsid w:val="00392423"/>
    <w:rsid w:val="003A0542"/>
    <w:rsid w:val="003A231E"/>
    <w:rsid w:val="003A2373"/>
    <w:rsid w:val="003A61DB"/>
    <w:rsid w:val="003B00C1"/>
    <w:rsid w:val="003B210B"/>
    <w:rsid w:val="003B2BC4"/>
    <w:rsid w:val="003B7DEE"/>
    <w:rsid w:val="003C4C95"/>
    <w:rsid w:val="003D1A98"/>
    <w:rsid w:val="003D33D1"/>
    <w:rsid w:val="003D4CC1"/>
    <w:rsid w:val="003E0E79"/>
    <w:rsid w:val="003E3C56"/>
    <w:rsid w:val="004010BF"/>
    <w:rsid w:val="00406486"/>
    <w:rsid w:val="0041760A"/>
    <w:rsid w:val="00417E88"/>
    <w:rsid w:val="0042111E"/>
    <w:rsid w:val="00422EFF"/>
    <w:rsid w:val="004269A8"/>
    <w:rsid w:val="004320E9"/>
    <w:rsid w:val="00443BA0"/>
    <w:rsid w:val="00447FF2"/>
    <w:rsid w:val="00450E83"/>
    <w:rsid w:val="004610D5"/>
    <w:rsid w:val="004659BA"/>
    <w:rsid w:val="00467B5E"/>
    <w:rsid w:val="0047036A"/>
    <w:rsid w:val="00471BC7"/>
    <w:rsid w:val="004826D6"/>
    <w:rsid w:val="0048626F"/>
    <w:rsid w:val="004932A2"/>
    <w:rsid w:val="004A4CB8"/>
    <w:rsid w:val="004A5C01"/>
    <w:rsid w:val="004B4801"/>
    <w:rsid w:val="004B48C1"/>
    <w:rsid w:val="004B75B5"/>
    <w:rsid w:val="004B7886"/>
    <w:rsid w:val="004C1FC0"/>
    <w:rsid w:val="004C4199"/>
    <w:rsid w:val="004C427F"/>
    <w:rsid w:val="004C4A56"/>
    <w:rsid w:val="004D686D"/>
    <w:rsid w:val="004E09E9"/>
    <w:rsid w:val="004E379D"/>
    <w:rsid w:val="004E4B50"/>
    <w:rsid w:val="004E6E16"/>
    <w:rsid w:val="004F1D21"/>
    <w:rsid w:val="004F31F1"/>
    <w:rsid w:val="00505554"/>
    <w:rsid w:val="005128F0"/>
    <w:rsid w:val="005139D8"/>
    <w:rsid w:val="00517327"/>
    <w:rsid w:val="00520A89"/>
    <w:rsid w:val="00521576"/>
    <w:rsid w:val="00522997"/>
    <w:rsid w:val="00527044"/>
    <w:rsid w:val="00542C35"/>
    <w:rsid w:val="00543E7A"/>
    <w:rsid w:val="00551A2C"/>
    <w:rsid w:val="00554457"/>
    <w:rsid w:val="00557868"/>
    <w:rsid w:val="0056156D"/>
    <w:rsid w:val="00573A2F"/>
    <w:rsid w:val="00577E3D"/>
    <w:rsid w:val="00597A0C"/>
    <w:rsid w:val="005B253C"/>
    <w:rsid w:val="005B26D0"/>
    <w:rsid w:val="005B294B"/>
    <w:rsid w:val="005B63BA"/>
    <w:rsid w:val="005C0624"/>
    <w:rsid w:val="005C3B14"/>
    <w:rsid w:val="005C5E11"/>
    <w:rsid w:val="005D35B8"/>
    <w:rsid w:val="005D41FC"/>
    <w:rsid w:val="005D7149"/>
    <w:rsid w:val="005E6E57"/>
    <w:rsid w:val="005F020D"/>
    <w:rsid w:val="005F114C"/>
    <w:rsid w:val="005F14B8"/>
    <w:rsid w:val="005F1948"/>
    <w:rsid w:val="005F2F45"/>
    <w:rsid w:val="00606B5F"/>
    <w:rsid w:val="0060756A"/>
    <w:rsid w:val="00607D91"/>
    <w:rsid w:val="00616F4F"/>
    <w:rsid w:val="006208ED"/>
    <w:rsid w:val="00626E0B"/>
    <w:rsid w:val="00637F74"/>
    <w:rsid w:val="006417CF"/>
    <w:rsid w:val="0064221F"/>
    <w:rsid w:val="0064387C"/>
    <w:rsid w:val="00645176"/>
    <w:rsid w:val="00653D2D"/>
    <w:rsid w:val="00654D56"/>
    <w:rsid w:val="006556AB"/>
    <w:rsid w:val="00673B85"/>
    <w:rsid w:val="00674C54"/>
    <w:rsid w:val="006756AB"/>
    <w:rsid w:val="00675C47"/>
    <w:rsid w:val="0067793D"/>
    <w:rsid w:val="00681CC2"/>
    <w:rsid w:val="00685520"/>
    <w:rsid w:val="006857B3"/>
    <w:rsid w:val="00697F55"/>
    <w:rsid w:val="006A0990"/>
    <w:rsid w:val="006A7A86"/>
    <w:rsid w:val="006B0A5D"/>
    <w:rsid w:val="006B0BC9"/>
    <w:rsid w:val="006C2AFE"/>
    <w:rsid w:val="006C4CDB"/>
    <w:rsid w:val="006D3C48"/>
    <w:rsid w:val="006D5483"/>
    <w:rsid w:val="006D7857"/>
    <w:rsid w:val="006E193E"/>
    <w:rsid w:val="006E220F"/>
    <w:rsid w:val="006E3420"/>
    <w:rsid w:val="006E3C6C"/>
    <w:rsid w:val="006F0736"/>
    <w:rsid w:val="006F35D7"/>
    <w:rsid w:val="006F535B"/>
    <w:rsid w:val="007010A8"/>
    <w:rsid w:val="00701109"/>
    <w:rsid w:val="007072D6"/>
    <w:rsid w:val="00711FFE"/>
    <w:rsid w:val="00720DA1"/>
    <w:rsid w:val="00721B33"/>
    <w:rsid w:val="00721CAC"/>
    <w:rsid w:val="00731318"/>
    <w:rsid w:val="007329E3"/>
    <w:rsid w:val="0073323A"/>
    <w:rsid w:val="007370F9"/>
    <w:rsid w:val="00743153"/>
    <w:rsid w:val="00751783"/>
    <w:rsid w:val="007540CF"/>
    <w:rsid w:val="00754E7E"/>
    <w:rsid w:val="00756B20"/>
    <w:rsid w:val="00757B24"/>
    <w:rsid w:val="007622ED"/>
    <w:rsid w:val="00765E07"/>
    <w:rsid w:val="00766259"/>
    <w:rsid w:val="00781468"/>
    <w:rsid w:val="0078200F"/>
    <w:rsid w:val="00782FBE"/>
    <w:rsid w:val="00785088"/>
    <w:rsid w:val="00794714"/>
    <w:rsid w:val="00797D0A"/>
    <w:rsid w:val="007A1EF0"/>
    <w:rsid w:val="007A53FE"/>
    <w:rsid w:val="007B70D9"/>
    <w:rsid w:val="007B7B5E"/>
    <w:rsid w:val="007C6943"/>
    <w:rsid w:val="007C7F53"/>
    <w:rsid w:val="007D4118"/>
    <w:rsid w:val="007D783F"/>
    <w:rsid w:val="007D7DD5"/>
    <w:rsid w:val="007F0986"/>
    <w:rsid w:val="007F16FC"/>
    <w:rsid w:val="00803C1E"/>
    <w:rsid w:val="0081683B"/>
    <w:rsid w:val="00821F4C"/>
    <w:rsid w:val="008235A6"/>
    <w:rsid w:val="0083048D"/>
    <w:rsid w:val="00834385"/>
    <w:rsid w:val="00834C09"/>
    <w:rsid w:val="00842F7E"/>
    <w:rsid w:val="00844F30"/>
    <w:rsid w:val="00846E35"/>
    <w:rsid w:val="00847432"/>
    <w:rsid w:val="00850567"/>
    <w:rsid w:val="008507D8"/>
    <w:rsid w:val="00853A45"/>
    <w:rsid w:val="008558D4"/>
    <w:rsid w:val="00863194"/>
    <w:rsid w:val="00863FE5"/>
    <w:rsid w:val="008736E3"/>
    <w:rsid w:val="00874437"/>
    <w:rsid w:val="00875A3A"/>
    <w:rsid w:val="00875BAD"/>
    <w:rsid w:val="008777F3"/>
    <w:rsid w:val="00886C6B"/>
    <w:rsid w:val="008876BD"/>
    <w:rsid w:val="008A52E0"/>
    <w:rsid w:val="008A6480"/>
    <w:rsid w:val="008A75CA"/>
    <w:rsid w:val="008B1CCB"/>
    <w:rsid w:val="008B4956"/>
    <w:rsid w:val="008B6F4E"/>
    <w:rsid w:val="008C4302"/>
    <w:rsid w:val="008C552D"/>
    <w:rsid w:val="008C6C5A"/>
    <w:rsid w:val="008D2987"/>
    <w:rsid w:val="008D2D60"/>
    <w:rsid w:val="008D3955"/>
    <w:rsid w:val="008D4ABD"/>
    <w:rsid w:val="008D6271"/>
    <w:rsid w:val="008D6DF1"/>
    <w:rsid w:val="008E4C55"/>
    <w:rsid w:val="008E789D"/>
    <w:rsid w:val="008E7CC8"/>
    <w:rsid w:val="008F4D0E"/>
    <w:rsid w:val="008F6AB0"/>
    <w:rsid w:val="0090781B"/>
    <w:rsid w:val="00913D33"/>
    <w:rsid w:val="00922BC0"/>
    <w:rsid w:val="009231E9"/>
    <w:rsid w:val="009441BA"/>
    <w:rsid w:val="00944467"/>
    <w:rsid w:val="00945EBD"/>
    <w:rsid w:val="009500F9"/>
    <w:rsid w:val="009513DC"/>
    <w:rsid w:val="00953FFA"/>
    <w:rsid w:val="009616EB"/>
    <w:rsid w:val="00965CA0"/>
    <w:rsid w:val="00967282"/>
    <w:rsid w:val="00970A4E"/>
    <w:rsid w:val="00973C9A"/>
    <w:rsid w:val="00976D8F"/>
    <w:rsid w:val="00987BC5"/>
    <w:rsid w:val="00997135"/>
    <w:rsid w:val="009A5EF6"/>
    <w:rsid w:val="009B4311"/>
    <w:rsid w:val="009B4CC4"/>
    <w:rsid w:val="009C1F2A"/>
    <w:rsid w:val="009D359C"/>
    <w:rsid w:val="009D7BDF"/>
    <w:rsid w:val="009E4A16"/>
    <w:rsid w:val="009E5499"/>
    <w:rsid w:val="009E6AE8"/>
    <w:rsid w:val="009E6B6C"/>
    <w:rsid w:val="009F1179"/>
    <w:rsid w:val="009F1236"/>
    <w:rsid w:val="009F1C17"/>
    <w:rsid w:val="00A01868"/>
    <w:rsid w:val="00A01BB0"/>
    <w:rsid w:val="00A0295B"/>
    <w:rsid w:val="00A02C28"/>
    <w:rsid w:val="00A04BD5"/>
    <w:rsid w:val="00A055A2"/>
    <w:rsid w:val="00A059AE"/>
    <w:rsid w:val="00A07CD1"/>
    <w:rsid w:val="00A10592"/>
    <w:rsid w:val="00A14832"/>
    <w:rsid w:val="00A27811"/>
    <w:rsid w:val="00A35CD2"/>
    <w:rsid w:val="00A36CAA"/>
    <w:rsid w:val="00A51F6A"/>
    <w:rsid w:val="00A52375"/>
    <w:rsid w:val="00A53445"/>
    <w:rsid w:val="00A547D0"/>
    <w:rsid w:val="00A567FC"/>
    <w:rsid w:val="00A56E25"/>
    <w:rsid w:val="00A56EB8"/>
    <w:rsid w:val="00A6019E"/>
    <w:rsid w:val="00A61552"/>
    <w:rsid w:val="00A62009"/>
    <w:rsid w:val="00A6338E"/>
    <w:rsid w:val="00A63927"/>
    <w:rsid w:val="00A653A6"/>
    <w:rsid w:val="00A67E3E"/>
    <w:rsid w:val="00A710E8"/>
    <w:rsid w:val="00A72CA4"/>
    <w:rsid w:val="00A85B5D"/>
    <w:rsid w:val="00A90BD4"/>
    <w:rsid w:val="00A90E9E"/>
    <w:rsid w:val="00AA0AA7"/>
    <w:rsid w:val="00AA359E"/>
    <w:rsid w:val="00AB1130"/>
    <w:rsid w:val="00AB3D54"/>
    <w:rsid w:val="00AC213C"/>
    <w:rsid w:val="00AC363B"/>
    <w:rsid w:val="00AC7D73"/>
    <w:rsid w:val="00AD1560"/>
    <w:rsid w:val="00AD2DC8"/>
    <w:rsid w:val="00AD5AF0"/>
    <w:rsid w:val="00AE3F93"/>
    <w:rsid w:val="00AE60F7"/>
    <w:rsid w:val="00AE7FE9"/>
    <w:rsid w:val="00AF0CBA"/>
    <w:rsid w:val="00AF264C"/>
    <w:rsid w:val="00B129FE"/>
    <w:rsid w:val="00B12EEC"/>
    <w:rsid w:val="00B21D8C"/>
    <w:rsid w:val="00B22108"/>
    <w:rsid w:val="00B23874"/>
    <w:rsid w:val="00B3652D"/>
    <w:rsid w:val="00B50680"/>
    <w:rsid w:val="00B51A83"/>
    <w:rsid w:val="00B56C0C"/>
    <w:rsid w:val="00B57070"/>
    <w:rsid w:val="00B57B49"/>
    <w:rsid w:val="00B64DED"/>
    <w:rsid w:val="00B85679"/>
    <w:rsid w:val="00B90013"/>
    <w:rsid w:val="00B96DDC"/>
    <w:rsid w:val="00B979B3"/>
    <w:rsid w:val="00BA05F7"/>
    <w:rsid w:val="00BA2326"/>
    <w:rsid w:val="00BA279A"/>
    <w:rsid w:val="00BA498C"/>
    <w:rsid w:val="00BA63C9"/>
    <w:rsid w:val="00BB076B"/>
    <w:rsid w:val="00BB15C8"/>
    <w:rsid w:val="00BC23DD"/>
    <w:rsid w:val="00BC26E2"/>
    <w:rsid w:val="00BC344A"/>
    <w:rsid w:val="00BC5079"/>
    <w:rsid w:val="00BD3A43"/>
    <w:rsid w:val="00BD49AE"/>
    <w:rsid w:val="00BD65B9"/>
    <w:rsid w:val="00BE135C"/>
    <w:rsid w:val="00BE399C"/>
    <w:rsid w:val="00BE39DA"/>
    <w:rsid w:val="00BE43C0"/>
    <w:rsid w:val="00BE4C68"/>
    <w:rsid w:val="00BE5A64"/>
    <w:rsid w:val="00BF4A3F"/>
    <w:rsid w:val="00BF517D"/>
    <w:rsid w:val="00C016B7"/>
    <w:rsid w:val="00C14EC9"/>
    <w:rsid w:val="00C1554E"/>
    <w:rsid w:val="00C17E32"/>
    <w:rsid w:val="00C215A9"/>
    <w:rsid w:val="00C375EB"/>
    <w:rsid w:val="00C41DF0"/>
    <w:rsid w:val="00C4435D"/>
    <w:rsid w:val="00C44558"/>
    <w:rsid w:val="00C45466"/>
    <w:rsid w:val="00C52A2E"/>
    <w:rsid w:val="00C52ABB"/>
    <w:rsid w:val="00C6332E"/>
    <w:rsid w:val="00C634C0"/>
    <w:rsid w:val="00C636BB"/>
    <w:rsid w:val="00C652F4"/>
    <w:rsid w:val="00C70412"/>
    <w:rsid w:val="00C8096B"/>
    <w:rsid w:val="00C8313A"/>
    <w:rsid w:val="00C90B4D"/>
    <w:rsid w:val="00C919D6"/>
    <w:rsid w:val="00C9342C"/>
    <w:rsid w:val="00CA2693"/>
    <w:rsid w:val="00CA2B55"/>
    <w:rsid w:val="00CA4197"/>
    <w:rsid w:val="00CA6623"/>
    <w:rsid w:val="00CC24F6"/>
    <w:rsid w:val="00CC492C"/>
    <w:rsid w:val="00CD1185"/>
    <w:rsid w:val="00CD26AD"/>
    <w:rsid w:val="00CD29AB"/>
    <w:rsid w:val="00CD3513"/>
    <w:rsid w:val="00CE2024"/>
    <w:rsid w:val="00CE4C4B"/>
    <w:rsid w:val="00CF61DA"/>
    <w:rsid w:val="00CF78CE"/>
    <w:rsid w:val="00D028C5"/>
    <w:rsid w:val="00D03378"/>
    <w:rsid w:val="00D04BDD"/>
    <w:rsid w:val="00D070EB"/>
    <w:rsid w:val="00D11AE5"/>
    <w:rsid w:val="00D161D9"/>
    <w:rsid w:val="00D213D5"/>
    <w:rsid w:val="00D22245"/>
    <w:rsid w:val="00D24BDB"/>
    <w:rsid w:val="00D26F82"/>
    <w:rsid w:val="00D35B6E"/>
    <w:rsid w:val="00D35CF4"/>
    <w:rsid w:val="00D35E98"/>
    <w:rsid w:val="00D403D6"/>
    <w:rsid w:val="00D5289C"/>
    <w:rsid w:val="00D54AAA"/>
    <w:rsid w:val="00D64DC1"/>
    <w:rsid w:val="00D65172"/>
    <w:rsid w:val="00D661D9"/>
    <w:rsid w:val="00D76141"/>
    <w:rsid w:val="00D844D8"/>
    <w:rsid w:val="00D91262"/>
    <w:rsid w:val="00D93D77"/>
    <w:rsid w:val="00DC31C4"/>
    <w:rsid w:val="00DC32BC"/>
    <w:rsid w:val="00DD452D"/>
    <w:rsid w:val="00DE2D1A"/>
    <w:rsid w:val="00DE3EC3"/>
    <w:rsid w:val="00DF0901"/>
    <w:rsid w:val="00DF230C"/>
    <w:rsid w:val="00DF2713"/>
    <w:rsid w:val="00DF5370"/>
    <w:rsid w:val="00DF6C89"/>
    <w:rsid w:val="00E00FD6"/>
    <w:rsid w:val="00E0136E"/>
    <w:rsid w:val="00E0664B"/>
    <w:rsid w:val="00E104F6"/>
    <w:rsid w:val="00E1698A"/>
    <w:rsid w:val="00E16AE2"/>
    <w:rsid w:val="00E225A3"/>
    <w:rsid w:val="00E23041"/>
    <w:rsid w:val="00E24A68"/>
    <w:rsid w:val="00E517FB"/>
    <w:rsid w:val="00E544AB"/>
    <w:rsid w:val="00E56B0A"/>
    <w:rsid w:val="00E61B8A"/>
    <w:rsid w:val="00E729B3"/>
    <w:rsid w:val="00E74812"/>
    <w:rsid w:val="00E80172"/>
    <w:rsid w:val="00EA065A"/>
    <w:rsid w:val="00EA592D"/>
    <w:rsid w:val="00EB7894"/>
    <w:rsid w:val="00EC0954"/>
    <w:rsid w:val="00EC537C"/>
    <w:rsid w:val="00EC6F9E"/>
    <w:rsid w:val="00EF0807"/>
    <w:rsid w:val="00F0798C"/>
    <w:rsid w:val="00F1273F"/>
    <w:rsid w:val="00F166F3"/>
    <w:rsid w:val="00F22159"/>
    <w:rsid w:val="00F34BE3"/>
    <w:rsid w:val="00F37BEF"/>
    <w:rsid w:val="00F46C89"/>
    <w:rsid w:val="00F46D9C"/>
    <w:rsid w:val="00F47AB3"/>
    <w:rsid w:val="00F52158"/>
    <w:rsid w:val="00F533AF"/>
    <w:rsid w:val="00F57A92"/>
    <w:rsid w:val="00F652B1"/>
    <w:rsid w:val="00F67338"/>
    <w:rsid w:val="00F74697"/>
    <w:rsid w:val="00F832D3"/>
    <w:rsid w:val="00F84689"/>
    <w:rsid w:val="00F93744"/>
    <w:rsid w:val="00F949A4"/>
    <w:rsid w:val="00F955D0"/>
    <w:rsid w:val="00F975A3"/>
    <w:rsid w:val="00F97AB8"/>
    <w:rsid w:val="00FA2E8F"/>
    <w:rsid w:val="00FA314E"/>
    <w:rsid w:val="00FA31D6"/>
    <w:rsid w:val="00FA4A99"/>
    <w:rsid w:val="00FA4C01"/>
    <w:rsid w:val="00FA7B5D"/>
    <w:rsid w:val="00FA7DF9"/>
    <w:rsid w:val="00FB63EC"/>
    <w:rsid w:val="00FC642E"/>
    <w:rsid w:val="00FC7014"/>
    <w:rsid w:val="00FC70C5"/>
    <w:rsid w:val="00FD1FD9"/>
    <w:rsid w:val="00FD3EF9"/>
    <w:rsid w:val="00FD5200"/>
    <w:rsid w:val="00FD7B9D"/>
    <w:rsid w:val="00FE175A"/>
    <w:rsid w:val="00FE3F14"/>
    <w:rsid w:val="00FE3FED"/>
    <w:rsid w:val="00FE4D57"/>
    <w:rsid w:val="00FE76F7"/>
    <w:rsid w:val="00FE7A37"/>
    <w:rsid w:val="00FF3D79"/>
    <w:rsid w:val="00FF4C05"/>
    <w:rsid w:val="00FF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EE29C"/>
  <w15:chartTrackingRefBased/>
  <w15:docId w15:val="{9A7A274C-24C9-464C-895B-FB3EB2190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A01BB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A01BB0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3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sunnyboy@sina.com</dc:creator>
  <cp:keywords/>
  <dc:description/>
  <cp:lastModifiedBy>zijiao tang</cp:lastModifiedBy>
  <cp:revision>3</cp:revision>
  <dcterms:created xsi:type="dcterms:W3CDTF">2022-11-06T18:59:00Z</dcterms:created>
  <dcterms:modified xsi:type="dcterms:W3CDTF">2022-11-15T14:35:00Z</dcterms:modified>
</cp:coreProperties>
</file>